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21A17" w14:textId="3FE79349" w:rsidR="003A5345" w:rsidRDefault="003A5345" w:rsidP="003A5345">
      <w:pPr>
        <w:rPr>
          <w:rFonts w:ascii="Arial" w:hAnsi="Arial" w:cs="Arial"/>
          <w:sz w:val="16"/>
          <w:szCs w:val="16"/>
        </w:rPr>
      </w:pPr>
      <w:r w:rsidRPr="0051432E">
        <w:rPr>
          <w:rFonts w:ascii="Arial" w:hAnsi="Arial" w:cs="Arial" w:hint="eastAsia"/>
          <w:b/>
          <w:bCs/>
          <w:sz w:val="16"/>
          <w:szCs w:val="16"/>
        </w:rPr>
        <w:t>Supplement</w:t>
      </w:r>
      <w:r w:rsidR="00F91F01">
        <w:rPr>
          <w:rFonts w:ascii="Arial" w:hAnsi="Arial" w:cs="Arial" w:hint="eastAsia"/>
          <w:b/>
          <w:bCs/>
          <w:sz w:val="16"/>
          <w:szCs w:val="16"/>
        </w:rPr>
        <w:t>al</w:t>
      </w:r>
      <w:r w:rsidRPr="0051432E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Pr="00106DCA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526ACB">
        <w:rPr>
          <w:rFonts w:ascii="Arial" w:hAnsi="Arial" w:cs="Arial" w:hint="eastAsia"/>
          <w:b/>
          <w:bCs/>
          <w:sz w:val="16"/>
          <w:szCs w:val="16"/>
        </w:rPr>
        <w:t>1</w:t>
      </w:r>
      <w:r w:rsidRPr="00106DCA">
        <w:rPr>
          <w:rFonts w:ascii="Arial" w:hAnsi="Arial" w:cs="Arial"/>
          <w:b/>
          <w:bCs/>
          <w:sz w:val="16"/>
          <w:szCs w:val="16"/>
        </w:rPr>
        <w:t>.</w:t>
      </w:r>
      <w:r w:rsidRPr="00106DCA">
        <w:rPr>
          <w:rFonts w:ascii="Arial" w:hAnsi="Arial" w:cs="Arial"/>
          <w:sz w:val="16"/>
          <w:szCs w:val="16"/>
        </w:rPr>
        <w:t xml:space="preserve"> </w:t>
      </w:r>
      <w:r w:rsidR="004E678C" w:rsidRPr="004E678C">
        <w:rPr>
          <w:rFonts w:ascii="Arial" w:hAnsi="Arial" w:cs="Arial"/>
          <w:sz w:val="16"/>
          <w:szCs w:val="16"/>
        </w:rPr>
        <w:t>Association Analysis of AKT1 and AKT2 SNPs Between the Two Control Groups Under Different Genetic Models</w:t>
      </w:r>
      <w:r w:rsidR="004E678C">
        <w:rPr>
          <w:rFonts w:ascii="Arial" w:hAnsi="Arial" w:cs="Arial" w:hint="eastAsia"/>
          <w:sz w:val="16"/>
          <w:szCs w:val="16"/>
        </w:rPr>
        <w:t xml:space="preserve"> (N=597,</w:t>
      </w:r>
      <w:r w:rsidR="004E678C" w:rsidRPr="004E678C">
        <w:rPr>
          <w:rFonts w:ascii="Arial" w:hAnsi="Arial" w:cs="Arial"/>
          <w:sz w:val="16"/>
          <w:szCs w:val="16"/>
        </w:rPr>
        <w:t xml:space="preserve"> </w:t>
      </w:r>
      <w:r w:rsidR="004E678C" w:rsidRPr="00106DCA">
        <w:rPr>
          <w:rFonts w:ascii="Arial" w:hAnsi="Arial" w:cs="Arial"/>
          <w:sz w:val="16"/>
          <w:szCs w:val="16"/>
        </w:rPr>
        <w:t>adjusted</w:t>
      </w:r>
      <w:r w:rsidR="004E678C">
        <w:rPr>
          <w:rFonts w:ascii="Arial" w:hAnsi="Arial" w:cs="Arial" w:hint="eastAsia"/>
          <w:sz w:val="16"/>
          <w:szCs w:val="16"/>
        </w:rPr>
        <w:t xml:space="preserve"> by </w:t>
      </w:r>
      <w:r w:rsidR="00EE704D">
        <w:rPr>
          <w:rFonts w:ascii="Arial" w:hAnsi="Arial" w:cs="Arial" w:hint="eastAsia"/>
          <w:sz w:val="16"/>
          <w:szCs w:val="16"/>
        </w:rPr>
        <w:t>sex</w:t>
      </w:r>
      <w:r w:rsidR="004E678C">
        <w:rPr>
          <w:rFonts w:ascii="Arial" w:hAnsi="Arial" w:cs="Arial" w:hint="eastAsia"/>
          <w:sz w:val="16"/>
          <w:szCs w:val="16"/>
        </w:rPr>
        <w:t>)</w:t>
      </w:r>
    </w:p>
    <w:tbl>
      <w:tblPr>
        <w:tblStyle w:val="a7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1134"/>
        <w:gridCol w:w="1276"/>
        <w:gridCol w:w="1418"/>
        <w:gridCol w:w="708"/>
        <w:gridCol w:w="851"/>
      </w:tblGrid>
      <w:tr w:rsidR="008D0B85" w:rsidRPr="00964049" w14:paraId="18653D3E" w14:textId="77777777" w:rsidTr="00071CC7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EFBF2B" w14:textId="48589452" w:rsidR="00F55A51" w:rsidRPr="009E3C50" w:rsidRDefault="00F55A51" w:rsidP="009C4D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SN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70EAA5" w14:textId="77777777" w:rsidR="000345C4" w:rsidRDefault="00F55A51" w:rsidP="003C50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6F89">
              <w:rPr>
                <w:rFonts w:ascii="Arial" w:hAnsi="Arial" w:cs="Arial"/>
                <w:sz w:val="16"/>
                <w:szCs w:val="16"/>
              </w:rPr>
              <w:t>Genetic</w:t>
            </w:r>
          </w:p>
          <w:p w14:paraId="15F44DC4" w14:textId="3697E675" w:rsidR="00F55A51" w:rsidRPr="00106DCA" w:rsidRDefault="00F55A51" w:rsidP="003C50C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A6F89"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700F38" w14:textId="556F028F" w:rsidR="00ED3EEE" w:rsidRDefault="00CB4CC5" w:rsidP="00ED3EE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F55A51" w:rsidRPr="00106DCA">
              <w:rPr>
                <w:rFonts w:ascii="Arial" w:hAnsi="Arial" w:cs="Arial"/>
                <w:sz w:val="16"/>
                <w:szCs w:val="16"/>
              </w:rPr>
              <w:t>Geno</w:t>
            </w:r>
            <w:r w:rsidR="00BE2143"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  <w:p w14:paraId="2585B428" w14:textId="005CC3A1" w:rsidR="00F55A51" w:rsidRPr="009E3C50" w:rsidRDefault="00F55A51" w:rsidP="00CB4CC5">
            <w:pPr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41A203" w14:textId="1E5997CD" w:rsidR="005411FD" w:rsidRDefault="005411FD" w:rsidP="00F110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ntrol</w:t>
            </w:r>
            <w:r w:rsidR="004C13F2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G</w:t>
            </w:r>
          </w:p>
          <w:p w14:paraId="155D2CB7" w14:textId="5709EA4C" w:rsidR="00F55A51" w:rsidRPr="009E3C50" w:rsidRDefault="00CB4CC5" w:rsidP="00F110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sz w:val="16"/>
                <w:szCs w:val="16"/>
              </w:rPr>
              <w:t>=209</w:t>
            </w:r>
            <w:r w:rsidR="00F55A51" w:rsidRPr="00106DC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1A8920" w14:textId="5D9772B8" w:rsidR="00CB4CC5" w:rsidRDefault="00CB4CC5" w:rsidP="00CB4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ntrol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="00071CC7">
              <w:rPr>
                <w:rFonts w:ascii="Arial" w:hAnsi="Arial" w:cs="Arial" w:hint="eastAsia"/>
                <w:sz w:val="16"/>
                <w:szCs w:val="16"/>
              </w:rPr>
              <w:t>1000</w:t>
            </w:r>
          </w:p>
          <w:p w14:paraId="32891537" w14:textId="6E4CF96F" w:rsidR="00F55A51" w:rsidRPr="009E3C50" w:rsidRDefault="00CB4CC5" w:rsidP="00CB4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sz w:val="16"/>
                <w:szCs w:val="16"/>
              </w:rPr>
              <w:t>=387</w:t>
            </w:r>
            <w:r w:rsidRPr="00106DC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26374A" w14:textId="3C5C1522" w:rsidR="00F55A51" w:rsidRPr="00106DCA" w:rsidRDefault="00F55A51" w:rsidP="003C2D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412A0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CCFD23" w14:textId="052757B8" w:rsidR="00F55A51" w:rsidRPr="00964049" w:rsidRDefault="00F55A51" w:rsidP="003C2D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P</w:t>
            </w:r>
            <w:r w:rsidR="003C2DDF">
              <w:rPr>
                <w:rFonts w:ascii="Arial" w:hAnsi="Arial" w:cs="Arial" w:hint="eastAsia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17FD82" w14:textId="77777777" w:rsidR="00F55A51" w:rsidRPr="00130874" w:rsidRDefault="00F55A51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/>
                <w:sz w:val="16"/>
                <w:szCs w:val="16"/>
              </w:rPr>
              <w:t>P</w:t>
            </w:r>
            <w:r w:rsidRPr="00130874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130874">
              <w:rPr>
                <w:rFonts w:ascii="Arial" w:hAnsi="Arial" w:cs="Arial"/>
                <w:sz w:val="16"/>
                <w:szCs w:val="16"/>
              </w:rPr>
              <w:t>adjusted</w:t>
            </w:r>
          </w:p>
        </w:tc>
      </w:tr>
      <w:tr w:rsidR="003C2DDF" w:rsidRPr="00964049" w14:paraId="332CB8F3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06D9F8B9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1</w:t>
            </w:r>
          </w:p>
          <w:p w14:paraId="006D5CFC" w14:textId="73279384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70D">
              <w:rPr>
                <w:rFonts w:ascii="Arial" w:hAnsi="Arial" w:cs="Arial"/>
                <w:sz w:val="16"/>
                <w:szCs w:val="16"/>
              </w:rPr>
              <w:t>rs2498786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  <w:vAlign w:val="center"/>
          </w:tcPr>
          <w:p w14:paraId="7E94DEAC" w14:textId="715C4855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14:paraId="302F765B" w14:textId="58269C9B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27DC4878" w14:textId="3BAA277B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16 (56%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48D4DB0A" w14:textId="15BFF4A1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26 (61.9%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14:paraId="28E3F85C" w14:textId="01B28CCC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</w:tcBorders>
            <w:vAlign w:val="center"/>
          </w:tcPr>
          <w:p w14:paraId="4CBBA036" w14:textId="21279F63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14</w:t>
            </w:r>
            <w:r w:rsidR="00BE29BE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54FE19B3" w14:textId="530F7A4E" w:rsidR="003C50C2" w:rsidRPr="00130874" w:rsidRDefault="00421591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21591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</w:tr>
      <w:tr w:rsidR="003C2DDF" w:rsidRPr="00964049" w14:paraId="00D87D1C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8C4E365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4547DB9" w14:textId="7777777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67E87E" w14:textId="5C52BF79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4EEBCA" w14:textId="09B95A80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85 (4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B858D6" w14:textId="001893FE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14 (31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34C2EA" w14:textId="39D02170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54 (0.98-2.42)</w:t>
            </w:r>
          </w:p>
        </w:tc>
        <w:tc>
          <w:tcPr>
            <w:tcW w:w="708" w:type="dxa"/>
            <w:vMerge/>
            <w:vAlign w:val="center"/>
          </w:tcPr>
          <w:p w14:paraId="39265530" w14:textId="77777777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0E9EE589" w14:textId="77777777" w:rsidR="003C50C2" w:rsidRPr="00130874" w:rsidRDefault="003C50C2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2DDF" w:rsidRPr="00964049" w14:paraId="00AF0345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15FA39E9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3B8C645B" w14:textId="7777777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F2C031" w14:textId="6D8864A3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C3D610" w14:textId="26D1988C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6 (2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F821D8" w14:textId="49F22009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5 (6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722E1" w14:textId="009F896E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82 (0.28-2.44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541C92F" w14:textId="77777777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7CFF9CC" w14:textId="77777777" w:rsidR="003C50C2" w:rsidRPr="00130874" w:rsidRDefault="003C50C2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2DDF" w:rsidRPr="00964049" w14:paraId="12096C64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51D20CB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597FE476" w14:textId="1F6A8FEF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6C6A92" w14:textId="2489BFB2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412580" w14:textId="51D6079A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16 (5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487DC2" w14:textId="68C3CBEA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26 (61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0D68A6" w14:textId="0367ECDF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7F7474CE" w14:textId="1628623D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11</w:t>
            </w:r>
            <w:r w:rsidR="00130874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1B1EE22" w14:textId="47EE985D" w:rsidR="003C50C2" w:rsidRPr="00130874" w:rsidRDefault="00421591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305</w:t>
            </w:r>
          </w:p>
        </w:tc>
      </w:tr>
      <w:tr w:rsidR="003C2DDF" w:rsidRPr="00964049" w14:paraId="17F0CC71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CA62FD3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1E859682" w14:textId="7777777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EBBF70" w14:textId="538BDA84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G-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1BE6BB" w14:textId="1AEE897F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91 (4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6F72DF" w14:textId="3A72C4E6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39 (3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968DCF" w14:textId="44F6EB6C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43 (0.93-2.21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11CB0BE7" w14:textId="77777777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35945E42" w14:textId="77777777" w:rsidR="003C50C2" w:rsidRPr="00130874" w:rsidRDefault="003C50C2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2DDF" w:rsidRPr="00964049" w14:paraId="6C982E0E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687415CD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8755361" w14:textId="387080EB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0C9E62" w14:textId="374AE56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-C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24EFE3" w14:textId="4C1D8BDA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01 (97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13D2F2" w14:textId="5FF86CD1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340 (93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9074F1" w14:textId="4FB26D5A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3EE31206" w14:textId="2355303D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53</w:t>
            </w:r>
            <w:r w:rsidR="00130874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28374D2B" w14:textId="05302533" w:rsidR="003C50C2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25</w:t>
            </w:r>
          </w:p>
        </w:tc>
      </w:tr>
      <w:tr w:rsidR="003C2DDF" w:rsidRPr="00964049" w14:paraId="1607AD25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52BBB36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9B9BE4B" w14:textId="7777777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C5F527" w14:textId="4F4F660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5A8B99" w14:textId="248B054F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6 (2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AA296D" w14:textId="58736FC8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5 (6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0400F4" w14:textId="0B19EB7E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71 (0.24-2.09)</w:t>
            </w:r>
          </w:p>
        </w:tc>
        <w:tc>
          <w:tcPr>
            <w:tcW w:w="708" w:type="dxa"/>
            <w:vMerge/>
            <w:vAlign w:val="center"/>
          </w:tcPr>
          <w:p w14:paraId="7DA57FFB" w14:textId="77777777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512BBD3D" w14:textId="77777777" w:rsidR="003C50C2" w:rsidRPr="00130874" w:rsidRDefault="003C50C2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2DDF" w:rsidRPr="00964049" w14:paraId="22A92EB9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82A4EFD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7A251673" w14:textId="7C8F5A2A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DB321C" w14:textId="3409EA91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-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1E5196" w14:textId="694E2201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22 (58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2CB33E" w14:textId="72E71C89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251 (68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E543DE" w14:textId="7C6BF36C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7469562A" w14:textId="4CEC7874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0.052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081B8425" w14:textId="778A40EF" w:rsidR="003C50C2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294</w:t>
            </w:r>
          </w:p>
        </w:tc>
      </w:tr>
      <w:tr w:rsidR="003C2DDF" w:rsidRPr="00964049" w14:paraId="72DCD62A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F723A49" w14:textId="77777777" w:rsidR="003C50C2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C32DC82" w14:textId="77777777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4246D5" w14:textId="7B789636" w:rsidR="003C50C2" w:rsidRPr="00106DCA" w:rsidRDefault="003C50C2" w:rsidP="003C50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A450E3" w14:textId="18B62943" w:rsidR="003C50C2" w:rsidRPr="00106DCA" w:rsidRDefault="003C50C2" w:rsidP="003C50C2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85 (4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C009E1" w14:textId="273EB852" w:rsidR="003C50C2" w:rsidRPr="00106DCA" w:rsidRDefault="003C50C2" w:rsidP="003C2DDF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14 (31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47C86A" w14:textId="54666E58" w:rsidR="003C50C2" w:rsidRPr="00106DCA" w:rsidRDefault="003C50C2" w:rsidP="003C2DDF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820126">
              <w:rPr>
                <w:rFonts w:ascii="Arial" w:hAnsi="Arial" w:cs="Arial"/>
                <w:noProof/>
                <w:sz w:val="16"/>
                <w:szCs w:val="16"/>
              </w:rPr>
              <w:t>1.56 (1.00-2.44)</w:t>
            </w:r>
          </w:p>
        </w:tc>
        <w:tc>
          <w:tcPr>
            <w:tcW w:w="708" w:type="dxa"/>
            <w:vMerge/>
            <w:vAlign w:val="center"/>
          </w:tcPr>
          <w:p w14:paraId="03E075E2" w14:textId="77777777" w:rsidR="003C50C2" w:rsidRPr="00106DCA" w:rsidRDefault="003C50C2" w:rsidP="003C2D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55171DBE" w14:textId="77777777" w:rsidR="003C50C2" w:rsidRPr="00130874" w:rsidRDefault="003C50C2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FB6" w:rsidRPr="00964049" w14:paraId="67C70CD5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3D8B7252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1</w:t>
            </w:r>
          </w:p>
          <w:p w14:paraId="41FBE580" w14:textId="29AD7EB8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2C9A">
              <w:rPr>
                <w:rFonts w:ascii="Arial" w:hAnsi="Arial" w:cs="Arial"/>
                <w:sz w:val="16"/>
                <w:szCs w:val="16"/>
              </w:rPr>
              <w:t>rs249880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77A03703" w14:textId="1778DBA6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6B7449" w14:textId="5C279824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58FAA6" w14:textId="557742AC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05 (5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947BE2" w14:textId="53C16FCB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46 (4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61752D" w14:textId="6E16842C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15D924A7" w14:textId="124336D2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052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465FE453" w14:textId="0D21B31C" w:rsidR="00F62FB6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294</w:t>
            </w:r>
          </w:p>
        </w:tc>
      </w:tr>
      <w:tr w:rsidR="00F62FB6" w:rsidRPr="00964049" w14:paraId="56F5C0B3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A44288F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3D4E658" w14:textId="7777777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958321" w14:textId="76048719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D45591" w14:textId="5B459C1F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85 (4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E36794" w14:textId="3EEA98E3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1 (46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0972AD" w14:textId="70D98584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89 (0.58-1.39)</w:t>
            </w:r>
          </w:p>
        </w:tc>
        <w:tc>
          <w:tcPr>
            <w:tcW w:w="708" w:type="dxa"/>
            <w:vMerge/>
            <w:vAlign w:val="center"/>
          </w:tcPr>
          <w:p w14:paraId="578155DA" w14:textId="7777777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17C7618B" w14:textId="77777777" w:rsidR="00F62FB6" w:rsidRPr="00130874" w:rsidRDefault="00F62FB6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FB6" w:rsidRPr="00964049" w14:paraId="3AE22370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CEE7D80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5451759C" w14:textId="7777777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19C0E8" w14:textId="26BFCB1C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0A58F2" w14:textId="188330B9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 (8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0345DB" w14:textId="48F803A6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48 (13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9BCBD5" w14:textId="63E40AC4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38 (0.16-0.87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AE78C15" w14:textId="7777777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1FF5FC70" w14:textId="77777777" w:rsidR="00F62FB6" w:rsidRPr="00130874" w:rsidRDefault="00F62FB6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FB6" w:rsidRPr="00964049" w14:paraId="79CAD599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107655DC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6C8880E" w14:textId="1B7A9EB2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183E39" w14:textId="26DFC2EC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8194E" w14:textId="7BF0EC6A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05 (5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8F7DE9" w14:textId="6DB0C035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46 (4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DE0C71" w14:textId="3E7DFE1C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669018C0" w14:textId="081A5390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23</w:t>
            </w:r>
            <w:r w:rsidR="00BE29BE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41126573" w14:textId="5E809CFD" w:rsidR="00F62FB6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460</w:t>
            </w:r>
          </w:p>
        </w:tc>
      </w:tr>
      <w:tr w:rsidR="00F62FB6" w:rsidRPr="00964049" w14:paraId="4E44F8E8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75715334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1791DF37" w14:textId="7777777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2CF50E" w14:textId="714591BA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T/C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C1FD25" w14:textId="64AA9C16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02 (49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192CDD" w14:textId="30CAA758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219 (6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DAEB82" w14:textId="028A4A26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77 (0.51-1.18)</w:t>
            </w:r>
          </w:p>
        </w:tc>
        <w:tc>
          <w:tcPr>
            <w:tcW w:w="708" w:type="dxa"/>
            <w:vMerge/>
            <w:vAlign w:val="center"/>
          </w:tcPr>
          <w:p w14:paraId="4389B02B" w14:textId="7777777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14384893" w14:textId="77777777" w:rsidR="00F62FB6" w:rsidRPr="00130874" w:rsidRDefault="00F62FB6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FB6" w:rsidRPr="00964049" w14:paraId="0D1B0E20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70DBD63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75276863" w14:textId="50BC5483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DC8D9D" w14:textId="14F47D0A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-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316606" w14:textId="0032E252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90 (91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23D18A" w14:textId="698298A2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317 (86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2A8169" w14:textId="0E4B3C58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3BB370A9" w14:textId="4788FDE5" w:rsidR="00F62FB6" w:rsidRPr="00BE29BE" w:rsidRDefault="00F62FB6" w:rsidP="00601FFD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BE29BE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0.018</w:t>
            </w:r>
          </w:p>
        </w:tc>
        <w:tc>
          <w:tcPr>
            <w:tcW w:w="851" w:type="dxa"/>
            <w:vMerge w:val="restart"/>
            <w:vAlign w:val="center"/>
          </w:tcPr>
          <w:p w14:paraId="6DF5E33A" w14:textId="383034E1" w:rsidR="00F62FB6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294</w:t>
            </w:r>
          </w:p>
        </w:tc>
      </w:tr>
      <w:tr w:rsidR="00F62FB6" w:rsidRPr="00964049" w14:paraId="4F606DB2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1AA50E7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3DEE7E64" w14:textId="7777777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739F51" w14:textId="026DB4D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B3A9DC" w14:textId="3B210D9A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 (8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88490B" w14:textId="52266B7F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48 (13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67146B" w14:textId="7756B9B5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40 (0.18-0.90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0E873C85" w14:textId="7777777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529604D" w14:textId="77777777" w:rsidR="00F62FB6" w:rsidRPr="00130874" w:rsidRDefault="00F62FB6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FB6" w:rsidRPr="00964049" w14:paraId="2C031A76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15D2C17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E7153CF" w14:textId="619815EF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A903CA" w14:textId="45BF452B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C/C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034330" w14:textId="7E138E0E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22 (58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354402" w14:textId="26F6CF84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94 (53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EC3B6" w14:textId="551F5F5F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272705CB" w14:textId="499990CF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85</w:t>
            </w:r>
            <w:r w:rsidR="00130874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1F160D26" w14:textId="6A11D808" w:rsidR="00F62FB6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881</w:t>
            </w:r>
          </w:p>
        </w:tc>
      </w:tr>
      <w:tr w:rsidR="00F62FB6" w:rsidRPr="00964049" w14:paraId="6BED2195" w14:textId="77777777" w:rsidTr="00071CC7">
        <w:trPr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0E1AE86D" w14:textId="77777777" w:rsidR="00F62FB6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395362FB" w14:textId="7777777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0918AA" w14:textId="55CD4AC7" w:rsidR="00F62FB6" w:rsidRPr="00106DCA" w:rsidRDefault="00F62FB6" w:rsidP="00F62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0417A9" w14:textId="4F3DB7C1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85 (41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0C896E" w14:textId="6583AF6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1 (46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013567" w14:textId="2F9A9ADA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4 (0.68-1.59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246A6E3C" w14:textId="77777777" w:rsidR="00F62FB6" w:rsidRPr="00106DCA" w:rsidRDefault="00F62FB6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213C805" w14:textId="77777777" w:rsidR="00F62FB6" w:rsidRPr="00130874" w:rsidRDefault="00F62FB6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FFD" w:rsidRPr="00601FFD" w14:paraId="4759CDAB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1AFBB45C" w14:textId="6512752C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1</w:t>
            </w:r>
          </w:p>
          <w:p w14:paraId="2D75BE3A" w14:textId="4542EA43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rs1130233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190F8706" w14:textId="4A3B506F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BB9D64" w14:textId="3FBAA210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91BF3F" w14:textId="0F92D4EA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98 (47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62BD63" w14:textId="0C502E93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15 (31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084F36" w14:textId="17BD1CDB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51D3B910" w14:textId="08F6A2C2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098</w:t>
            </w:r>
          </w:p>
        </w:tc>
        <w:tc>
          <w:tcPr>
            <w:tcW w:w="851" w:type="dxa"/>
            <w:vMerge w:val="restart"/>
            <w:vAlign w:val="center"/>
          </w:tcPr>
          <w:p w14:paraId="426F6A9C" w14:textId="5971ADBC" w:rsidR="00601FFD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305</w:t>
            </w:r>
          </w:p>
        </w:tc>
      </w:tr>
      <w:tr w:rsidR="00601FFD" w:rsidRPr="00601FFD" w14:paraId="0E3350DA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B3401A5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52FFFB0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710097" w14:textId="75E81D9F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C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30923A" w14:textId="0EFEC604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88 (42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6667B9" w14:textId="7B1767A9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7 (4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A62E4D" w14:textId="4D08C185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78 (0.50-1.22)</w:t>
            </w:r>
          </w:p>
        </w:tc>
        <w:tc>
          <w:tcPr>
            <w:tcW w:w="708" w:type="dxa"/>
            <w:vMerge/>
            <w:vAlign w:val="center"/>
          </w:tcPr>
          <w:p w14:paraId="4A4B27BF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4040BA2E" w14:textId="77777777" w:rsidR="00601FFD" w:rsidRPr="00130874" w:rsidRDefault="00601FFD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601FFD" w:rsidRPr="00601FFD" w14:paraId="693E936C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61B18260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1E38C24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84372A" w14:textId="64C5467C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452A4A" w14:textId="5EFF32FC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21 (1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741F2A" w14:textId="4BF0A951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73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DC76A2" w14:textId="63F4DB7D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44 (0.20-0.97)</w:t>
            </w:r>
          </w:p>
        </w:tc>
        <w:tc>
          <w:tcPr>
            <w:tcW w:w="708" w:type="dxa"/>
            <w:vMerge/>
            <w:vAlign w:val="center"/>
          </w:tcPr>
          <w:p w14:paraId="61BFFFAA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1DBFFC4B" w14:textId="77777777" w:rsidR="00601FFD" w:rsidRPr="00130874" w:rsidRDefault="00601FFD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601FFD" w:rsidRPr="00601FFD" w14:paraId="3489170F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0AA8FB2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A576400" w14:textId="1A1A7EAE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A420A8" w14:textId="7F2DE845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5798A" w14:textId="7F53DBD6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98 (47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9478EE" w14:textId="6A9C6A0E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15 (31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EFF51D" w14:textId="439531E3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199B2B49" w14:textId="42C94B50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11</w:t>
            </w:r>
            <w:r w:rsidR="00F10645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70D84983" w14:textId="272E26B5" w:rsidR="00601FFD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305</w:t>
            </w:r>
          </w:p>
        </w:tc>
      </w:tr>
      <w:tr w:rsidR="00601FFD" w:rsidRPr="00601FFD" w14:paraId="6829D7A1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0A4666A8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49DCE417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2734E0" w14:textId="1F34AE7B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C/T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244C25" w14:textId="4F25AF55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09 (52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89E7F4" w14:textId="0D9D8EEE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250 (6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946489" w14:textId="4DA7A562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71 (0.46-1.09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4CE1E75C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11759D8D" w14:textId="77777777" w:rsidR="00601FFD" w:rsidRPr="00130874" w:rsidRDefault="00601FFD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601FFD" w:rsidRPr="00601FFD" w14:paraId="35972A92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842182D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0AA64447" w14:textId="4A7F6195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9607AD" w14:textId="431671A3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T/T-C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B12DF2" w14:textId="73C41CD4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86 (89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3C7C4C" w14:textId="7080ECE4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292 (8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795237" w14:textId="33808B3A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1553E352" w14:textId="28DE30B2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063</w:t>
            </w:r>
          </w:p>
        </w:tc>
        <w:tc>
          <w:tcPr>
            <w:tcW w:w="851" w:type="dxa"/>
            <w:vMerge w:val="restart"/>
            <w:vAlign w:val="center"/>
          </w:tcPr>
          <w:p w14:paraId="4E448460" w14:textId="73A9E027" w:rsidR="00601FFD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294</w:t>
            </w:r>
          </w:p>
        </w:tc>
      </w:tr>
      <w:tr w:rsidR="00601FFD" w:rsidRPr="00601FFD" w14:paraId="16BF7271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4358353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23FBE7E3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FBB60D" w14:textId="4F124298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83C840" w14:textId="4592DFC2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21 (1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A5E337" w14:textId="1D0CDC05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73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0A9604" w14:textId="6569F5C0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50 (0.24-1.07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1629DF03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5F5D3B79" w14:textId="77777777" w:rsidR="00601FFD" w:rsidRPr="00130874" w:rsidRDefault="00601FFD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601FFD" w:rsidRPr="00601FFD" w14:paraId="56561E3D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49961897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1E3A33E5" w14:textId="17449DE6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E5A644" w14:textId="0A91ACE5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T/T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2862E2" w14:textId="2E9F014D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19 (57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664C52" w14:textId="11616298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88 (51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8AC5ED" w14:textId="2D05C41B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43D7CA4C" w14:textId="6C9E38C5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65</w:t>
            </w:r>
            <w:r w:rsidR="00F10645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48789E1A" w14:textId="14C8A0D2" w:rsidR="00601FFD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758</w:t>
            </w:r>
          </w:p>
        </w:tc>
      </w:tr>
      <w:tr w:rsidR="00601FFD" w:rsidRPr="00601FFD" w14:paraId="3AE4F2DA" w14:textId="77777777" w:rsidTr="00071CC7">
        <w:trPr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40D2FF59" w14:textId="77777777" w:rsidR="00601FFD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799AD677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228AF7" w14:textId="11A28158" w:rsidR="00601FFD" w:rsidRPr="00106DCA" w:rsidRDefault="00601FFD" w:rsidP="00601F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049">
              <w:rPr>
                <w:rFonts w:ascii="Arial" w:hAnsi="Arial" w:cs="Arial"/>
                <w:sz w:val="16"/>
                <w:szCs w:val="16"/>
              </w:rPr>
              <w:t>C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3A09C2" w14:textId="2501A910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88 (42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95441F" w14:textId="60100C3A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177 (4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6341C9" w14:textId="5141153A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601FFD">
              <w:rPr>
                <w:rFonts w:ascii="Arial" w:hAnsi="Arial" w:cs="Arial"/>
                <w:noProof/>
                <w:sz w:val="16"/>
                <w:szCs w:val="16"/>
              </w:rPr>
              <w:t>0.91 (0.60-1.38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50DFA4C5" w14:textId="77777777" w:rsidR="00601FFD" w:rsidRPr="00106DCA" w:rsidRDefault="00601FFD" w:rsidP="00601FFD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EC0F0DC" w14:textId="77777777" w:rsidR="00601FFD" w:rsidRPr="00130874" w:rsidRDefault="00601FFD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D7C69" w:rsidRPr="00601FFD" w14:paraId="5D2C3554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02610B9" w14:textId="0103B8EC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1</w:t>
            </w:r>
          </w:p>
          <w:p w14:paraId="7C45613F" w14:textId="1F5C46BA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70D">
              <w:rPr>
                <w:rFonts w:ascii="Arial" w:hAnsi="Arial" w:cs="Arial"/>
                <w:sz w:val="16"/>
                <w:szCs w:val="16"/>
              </w:rPr>
              <w:t>rs249473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0CB095BE" w14:textId="62D78B55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D4435" w14:textId="2248D0A2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DE8936" w14:textId="1739BFB2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99 (47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429C15" w14:textId="441C653B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55 (42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6AA5B3" w14:textId="5B246CDF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0763963A" w14:textId="13FAEF1F" w:rsidR="00AD7C69" w:rsidRPr="00106DCA" w:rsidRDefault="00AD7C69" w:rsidP="00F62FB6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0.077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1286EC84" w14:textId="79E17852" w:rsidR="00AD7C69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305</w:t>
            </w:r>
          </w:p>
        </w:tc>
      </w:tr>
      <w:tr w:rsidR="00AD7C69" w:rsidRPr="00601FFD" w14:paraId="73CE5813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406CC42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13D6B34E" w14:textId="7777777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97B13" w14:textId="5E788B26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E3432C" w14:textId="1D7BCD55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91 (4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94BC76" w14:textId="10645384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64 (44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0ECDAA" w14:textId="1F719EC0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0.99 (0.64-1.54)</w:t>
            </w:r>
          </w:p>
        </w:tc>
        <w:tc>
          <w:tcPr>
            <w:tcW w:w="708" w:type="dxa"/>
            <w:vMerge/>
            <w:vAlign w:val="center"/>
          </w:tcPr>
          <w:p w14:paraId="42F4C195" w14:textId="77777777" w:rsidR="00AD7C69" w:rsidRPr="00106DCA" w:rsidRDefault="00AD7C69" w:rsidP="00AD7C6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42B34E44" w14:textId="77777777" w:rsidR="00AD7C69" w:rsidRPr="00130874" w:rsidRDefault="00AD7C69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D7C69" w:rsidRPr="00601FFD" w14:paraId="421A431E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E15B4C8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1C53B71" w14:textId="7777777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862F45" w14:textId="517F28C4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D06660" w14:textId="3180FC2A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7 (8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F4318A" w14:textId="73E4A293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46 (1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1D4B9B" w14:textId="64E3E944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0.41 (0.18-0.95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26EA564C" w14:textId="77777777" w:rsidR="00AD7C69" w:rsidRPr="00106DCA" w:rsidRDefault="00AD7C69" w:rsidP="00AD7C6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6FD650C" w14:textId="77777777" w:rsidR="00AD7C69" w:rsidRPr="00130874" w:rsidRDefault="00AD7C69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D7C69" w:rsidRPr="00601FFD" w14:paraId="6E2C6564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F18212C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2BBD4A1C" w14:textId="323C9DE3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D0E5B2" w14:textId="164BB9A1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08A91E" w14:textId="3C569945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99 (47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4CBA5E" w14:textId="253DE760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55 (42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967326" w14:textId="1678B46A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4BCC7230" w14:textId="346A4FB6" w:rsidR="00AD7C69" w:rsidRPr="00106DCA" w:rsidRDefault="00AD7C69" w:rsidP="00F62FB6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0.48</w:t>
            </w:r>
            <w:r w:rsidR="00130874">
              <w:rPr>
                <w:rFonts w:ascii="Arial" w:hAnsi="Arial" w:cs="Arial" w:hint="eastAsia"/>
                <w:noProof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7D457F2A" w14:textId="738F9C7E" w:rsidR="00AD7C69" w:rsidRPr="00130874" w:rsidRDefault="00130874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noProof/>
                <w:sz w:val="16"/>
                <w:szCs w:val="16"/>
              </w:rPr>
              <w:t>0.707</w:t>
            </w:r>
          </w:p>
        </w:tc>
      </w:tr>
      <w:tr w:rsidR="00AD7C69" w:rsidRPr="00601FFD" w14:paraId="41DE275D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83AA657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D0C1892" w14:textId="7777777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175F06" w14:textId="721D0178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T/A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535AE" w14:textId="6142C6E1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108 (52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093F82" w14:textId="52E21F06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210 (57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D63C43" w14:textId="2FAE10C3" w:rsidR="00AD7C69" w:rsidRPr="00106DCA" w:rsidRDefault="00AD7C69" w:rsidP="00AD7C69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AD7C69">
              <w:rPr>
                <w:rFonts w:ascii="Arial" w:hAnsi="Arial" w:cs="Arial"/>
                <w:noProof/>
                <w:sz w:val="16"/>
                <w:szCs w:val="16"/>
              </w:rPr>
              <w:t>0.86 (0.56-1.31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ED2AE9A" w14:textId="77777777" w:rsidR="00AD7C69" w:rsidRPr="00106DCA" w:rsidRDefault="00AD7C69" w:rsidP="00AD7C6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3814919" w14:textId="77777777" w:rsidR="00AD7C69" w:rsidRPr="00130874" w:rsidRDefault="00AD7C69" w:rsidP="00130874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D7C69" w:rsidRPr="00964049" w14:paraId="1749AE42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298E831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3F104544" w14:textId="4290FB29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3E14A6" w14:textId="5DCE4A55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A/A-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B1811" w14:textId="59D48545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90 (91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C73671" w14:textId="47CCF82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319 (87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8066F7" w14:textId="43C5E2E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5DFAEA5E" w14:textId="09646529" w:rsidR="00AD7C69" w:rsidRPr="00BE29BE" w:rsidRDefault="00AD7C69" w:rsidP="00F62FB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29BE">
              <w:rPr>
                <w:rFonts w:ascii="Arial" w:hAnsi="Arial" w:cs="Arial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7DFE13C7" w14:textId="7B2B7EB9" w:rsidR="00AD7C69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294</w:t>
            </w:r>
          </w:p>
        </w:tc>
      </w:tr>
      <w:tr w:rsidR="00AD7C69" w:rsidRPr="00964049" w14:paraId="0E620EF2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0AEE249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502BC8DC" w14:textId="7777777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C57E8F" w14:textId="4E0694E4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9502B3" w14:textId="4909989C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7 (8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956333" w14:textId="1D58DB3E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46 (1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0B4AA7" w14:textId="199E9E7F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0.41 (0.18-0.93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123BF28A" w14:textId="77777777" w:rsidR="00AD7C69" w:rsidRPr="00106DCA" w:rsidRDefault="00AD7C69" w:rsidP="00AD7C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0D45F8B" w14:textId="77777777" w:rsidR="00AD7C69" w:rsidRPr="00130874" w:rsidRDefault="00AD7C69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7C69" w:rsidRPr="00964049" w14:paraId="7B75DD74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62E41D46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6443EB95" w14:textId="54CA9843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B19536" w14:textId="6D8ACBE3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A/A-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B6098A" w14:textId="10306BC5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16 (5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98D390" w14:textId="74DFA2A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201 (55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F932BF" w14:textId="75333B29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311CB7C2" w14:textId="6ACE8AF7" w:rsidR="00AD7C69" w:rsidRPr="00106DCA" w:rsidRDefault="00AD7C69" w:rsidP="00AD7C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0.55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5C2564F" w14:textId="15975CC4" w:rsidR="00AD7C69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25</w:t>
            </w:r>
          </w:p>
        </w:tc>
      </w:tr>
      <w:tr w:rsidR="00AD7C69" w:rsidRPr="00964049" w14:paraId="7F35BBD0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3BD934A" w14:textId="77777777" w:rsidR="00AD7C69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4AC86A4E" w14:textId="7777777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A305E3" w14:textId="00BCB43C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6A67">
              <w:rPr>
                <w:rFonts w:ascii="Arial" w:hAnsi="Arial" w:cs="Arial"/>
                <w:sz w:val="16"/>
                <w:szCs w:val="16"/>
              </w:rPr>
              <w:t>T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576E2" w14:textId="2CA328E7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91 (4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4E9663" w14:textId="426FC54C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64 (44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EC4F72" w14:textId="4971899B" w:rsidR="00AD7C69" w:rsidRPr="00106DCA" w:rsidRDefault="00AD7C69" w:rsidP="00AD7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7C69">
              <w:rPr>
                <w:rFonts w:ascii="Arial" w:hAnsi="Arial" w:cs="Arial"/>
                <w:sz w:val="16"/>
                <w:szCs w:val="16"/>
              </w:rPr>
              <w:t>1.14 (0.75-1.73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BB0AF70" w14:textId="77777777" w:rsidR="00AD7C69" w:rsidRPr="00106DCA" w:rsidRDefault="00AD7C69" w:rsidP="00AD7C6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44475286" w14:textId="77777777" w:rsidR="00AD7C69" w:rsidRPr="00130874" w:rsidRDefault="00AD7C69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755" w:rsidRPr="00964049" w14:paraId="6F896F05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9118AAF" w14:textId="77777777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71023C74" w14:textId="65E1DE3E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D62905" w14:textId="5BF32E9D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F0A0D3" w14:textId="0813A1B2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66 (80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5689CD" w14:textId="752FBB52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280 (76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F184CC" w14:textId="5C61FDCB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57803B62" w14:textId="10B615AD" w:rsidR="00D12755" w:rsidRPr="00106DCA" w:rsidRDefault="00D12755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12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D72FE0F" w14:textId="20160924" w:rsidR="00D12755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305</w:t>
            </w:r>
          </w:p>
        </w:tc>
      </w:tr>
      <w:tr w:rsidR="00D12755" w:rsidRPr="00964049" w14:paraId="6F5EA562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675107A" w14:textId="77777777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5405BCF6" w14:textId="77777777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2EFC62" w14:textId="1B501920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9545B2" w14:textId="742EEAA0" w:rsidR="00D12755" w:rsidRPr="00106DCA" w:rsidRDefault="00D12755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40 (19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9F8E82" w14:textId="43321E2B" w:rsidR="00D12755" w:rsidRPr="00106DCA" w:rsidRDefault="00D12755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75 (20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2B110D" w14:textId="36524943" w:rsidR="00D12755" w:rsidRPr="00106DCA" w:rsidRDefault="00D12755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78 (0.46-1.32)</w:t>
            </w:r>
          </w:p>
        </w:tc>
        <w:tc>
          <w:tcPr>
            <w:tcW w:w="708" w:type="dxa"/>
            <w:vMerge/>
            <w:vAlign w:val="center"/>
          </w:tcPr>
          <w:p w14:paraId="283A1B6E" w14:textId="77777777" w:rsidR="00D12755" w:rsidRPr="00106DCA" w:rsidRDefault="00D12755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583B209A" w14:textId="77777777" w:rsidR="00D12755" w:rsidRPr="00130874" w:rsidRDefault="00D12755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755" w:rsidRPr="00964049" w14:paraId="4D602E7F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914F0E2" w14:textId="15B5BD60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2</w:t>
            </w:r>
          </w:p>
          <w:p w14:paraId="1CFBA0F5" w14:textId="5369C579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7254617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7C5A9052" w14:textId="3C408BB7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5F9845" w14:textId="6AE09D2A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6159EC" w14:textId="46EBE879" w:rsidR="00D12755" w:rsidRPr="00106DCA" w:rsidRDefault="00D12755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C377D1" w14:textId="74BC2851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0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D878E6" w14:textId="0DD15421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18 (0.02-1.49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64A2DF94" w14:textId="77777777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57680A4E" w14:textId="77777777" w:rsidR="00D12755" w:rsidRPr="00130874" w:rsidRDefault="00D12755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12755" w:rsidRPr="00964049" w14:paraId="749B6162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DE4A802" w14:textId="77777777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480E47D1" w14:textId="67E3A55D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E5F6C3" w14:textId="45FA4B78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388EE1" w14:textId="6342369B" w:rsidR="00D12755" w:rsidRPr="00106DCA" w:rsidRDefault="00D12755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66 (80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CE00C3" w14:textId="71639D50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280 (76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002D6E" w14:textId="32951FB9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42DBA0B7" w14:textId="299309F9" w:rsidR="00D12755" w:rsidRPr="00106DCA" w:rsidRDefault="00D12755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17</w:t>
            </w:r>
            <w:r w:rsidR="00656096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B15874" w14:textId="7BCFBE64" w:rsidR="00D12755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366</w:t>
            </w:r>
          </w:p>
        </w:tc>
      </w:tr>
      <w:tr w:rsidR="00D12755" w:rsidRPr="00964049" w14:paraId="719B5FE0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C1FF989" w14:textId="77777777" w:rsidR="00D12755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61B4D076" w14:textId="77777777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AE3AF2" w14:textId="2E2E1422" w:rsidR="00D12755" w:rsidRPr="00106DCA" w:rsidRDefault="00D12755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-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184E52" w14:textId="7E35D18A" w:rsidR="00D12755" w:rsidRPr="00106DCA" w:rsidRDefault="00D12755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41 (19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819C19" w14:textId="159709DD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85 (23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4E2BAC" w14:textId="1DEEDCB8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70 (0.42-1.17)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56EE2EFD" w14:textId="77777777" w:rsidR="00D12755" w:rsidRPr="00106DCA" w:rsidRDefault="00D12755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8D8105" w14:textId="77777777" w:rsidR="00D12755" w:rsidRPr="00130874" w:rsidRDefault="00D12755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513" w:rsidRPr="00964049" w14:paraId="70E459A5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0BA0404" w14:textId="77777777" w:rsidR="001A7513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2B39002C" w14:textId="3050E39A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C84F0F" w14:textId="38C73884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G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8DB955" w14:textId="71B49749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206 (99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0BC545" w14:textId="5E622A3E" w:rsidR="001A7513" w:rsidRPr="00106DCA" w:rsidRDefault="001A7513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355 (97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9BEEA4" w14:textId="6F963085" w:rsidR="001A7513" w:rsidRPr="00106DCA" w:rsidRDefault="001A7513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561EC5BF" w14:textId="256E7553" w:rsidR="001A7513" w:rsidRPr="00106DCA" w:rsidRDefault="001A7513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759504C1" w14:textId="712BC1F7" w:rsidR="001A7513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294</w:t>
            </w:r>
          </w:p>
        </w:tc>
      </w:tr>
      <w:tr w:rsidR="001A7513" w:rsidRPr="00964049" w14:paraId="270E12B7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35000C3" w14:textId="77777777" w:rsidR="001A7513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F39E905" w14:textId="77777777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AD36CA" w14:textId="4DCFE377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1BC94A" w14:textId="381CCAF9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05D090" w14:textId="76FB66E2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0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1ECC06" w14:textId="6FD04890" w:rsidR="001A7513" w:rsidRPr="00106DCA" w:rsidRDefault="001A7513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0.19 (0.02-1.57)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5285E65C" w14:textId="77777777" w:rsidR="001A7513" w:rsidRPr="00106DCA" w:rsidRDefault="001A7513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5E32BA3" w14:textId="77777777" w:rsidR="001A7513" w:rsidRPr="00130874" w:rsidRDefault="001A7513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7513" w:rsidRPr="00964049" w14:paraId="1FAEEAA8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61F0ABC1" w14:textId="77777777" w:rsidR="001A7513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68F9EA92" w14:textId="4E79DBF8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A8CC9D" w14:textId="3B5618F5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A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BE7A41" w14:textId="43A38B3F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67 (8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64D393" w14:textId="25A6EE8E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290 (79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157E93" w14:textId="247CAC08" w:rsidR="001A7513" w:rsidRPr="00106DCA" w:rsidRDefault="001A7513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51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14:paraId="58A5B4E1" w14:textId="693A888F" w:rsidR="001A7513" w:rsidRPr="00106DCA" w:rsidRDefault="00D12755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2755">
              <w:rPr>
                <w:rFonts w:ascii="Arial" w:hAnsi="Arial" w:cs="Arial"/>
                <w:sz w:val="16"/>
                <w:szCs w:val="16"/>
              </w:rPr>
              <w:t>0.44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818EFA8" w14:textId="3D52CB81" w:rsidR="001A7513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07</w:t>
            </w:r>
          </w:p>
        </w:tc>
      </w:tr>
      <w:tr w:rsidR="001A7513" w:rsidRPr="00964049" w14:paraId="49A6C04B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</w:tcBorders>
            <w:vAlign w:val="center"/>
          </w:tcPr>
          <w:p w14:paraId="146CF4B8" w14:textId="77777777" w:rsidR="001A7513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32F4E779" w14:textId="77777777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0E25F" w14:textId="710848D7" w:rsidR="001A7513" w:rsidRPr="00106DCA" w:rsidRDefault="001A7513" w:rsidP="001A75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D9596A" w14:textId="7421D317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2755">
              <w:rPr>
                <w:rFonts w:ascii="Arial" w:hAnsi="Arial" w:cs="Arial"/>
                <w:sz w:val="16"/>
                <w:szCs w:val="16"/>
              </w:rPr>
              <w:t>40 (19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47F793" w14:textId="101A7A35" w:rsidR="001A7513" w:rsidRPr="00106DCA" w:rsidRDefault="001A7513" w:rsidP="001A7513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2755">
              <w:rPr>
                <w:rFonts w:ascii="Arial" w:hAnsi="Arial" w:cs="Arial"/>
                <w:sz w:val="16"/>
                <w:szCs w:val="16"/>
              </w:rPr>
              <w:t>75 (20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F1817D" w14:textId="5DE08226" w:rsidR="001A7513" w:rsidRPr="00106DCA" w:rsidRDefault="001A7513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12755">
              <w:rPr>
                <w:rFonts w:ascii="Arial" w:hAnsi="Arial" w:cs="Arial"/>
                <w:sz w:val="16"/>
                <w:szCs w:val="16"/>
              </w:rPr>
              <w:t>0.81 (0.48-1.37)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14:paraId="2B01965E" w14:textId="77777777" w:rsidR="001A7513" w:rsidRPr="00106DCA" w:rsidRDefault="001A7513" w:rsidP="001A751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6F254A9" w14:textId="77777777" w:rsidR="001A7513" w:rsidRPr="00130874" w:rsidRDefault="001A7513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19A" w:rsidRPr="00964049" w14:paraId="32A4D308" w14:textId="77777777" w:rsidTr="00071CC7">
        <w:trPr>
          <w:jc w:val="center"/>
        </w:trPr>
        <w:tc>
          <w:tcPr>
            <w:tcW w:w="993" w:type="dxa"/>
            <w:vMerge w:val="restart"/>
            <w:vAlign w:val="center"/>
          </w:tcPr>
          <w:p w14:paraId="1B6FCB06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2</w:t>
            </w:r>
          </w:p>
          <w:p w14:paraId="1D2BE27A" w14:textId="2ACC5D2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96953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379C2502" w14:textId="3DC38693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48A86" w14:textId="19A995C2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833DD9" w14:textId="3453E466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02 (49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E8A1C0" w14:textId="13FB8A5D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86 (5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91F63A" w14:textId="5625D641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7E9FE0BE" w14:textId="62377CDD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46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567DC96A" w14:textId="44FAB5B8" w:rsidR="0086419A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07</w:t>
            </w:r>
          </w:p>
        </w:tc>
      </w:tr>
      <w:tr w:rsidR="0086419A" w:rsidRPr="00964049" w14:paraId="4432A96A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7840A67B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33FAEF3" w14:textId="77777777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277A45" w14:textId="19E2ECA6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8A6251" w14:textId="116DF34D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84 (4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EA6835" w14:textId="33F7CA6F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52 (41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ACAE97" w14:textId="04995FA6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86 (0.55-1.34)</w:t>
            </w:r>
          </w:p>
        </w:tc>
        <w:tc>
          <w:tcPr>
            <w:tcW w:w="708" w:type="dxa"/>
            <w:vMerge/>
            <w:vAlign w:val="center"/>
          </w:tcPr>
          <w:p w14:paraId="7FB2C213" w14:textId="777777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07CC5056" w14:textId="77777777" w:rsidR="0086419A" w:rsidRPr="00130874" w:rsidRDefault="0086419A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19A" w:rsidRPr="00964049" w14:paraId="44A7BDB6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669A2DDC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43DE2F68" w14:textId="77777777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CD847E" w14:textId="319D667C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60BC34" w14:textId="421B8712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21 (1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20D5FA" w14:textId="441DDB17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27 (7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BDD5C7" w14:textId="0AF7033A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36 (0.66-2.79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5BEF3BA" w14:textId="777777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39992EDE" w14:textId="77777777" w:rsidR="0086419A" w:rsidRPr="00130874" w:rsidRDefault="0086419A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19A" w:rsidRPr="00964049" w14:paraId="103BC267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E4118D1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1261D648" w14:textId="778B8454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663F27" w14:textId="7E717624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91A172" w14:textId="35199CEC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02 (49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EB69EE" w14:textId="486AE83B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86 (5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4BAF4C" w14:textId="41438A15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7090B64C" w14:textId="05BE1BBB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77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7AAE6A95" w14:textId="6D25DEED" w:rsidR="0086419A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862</w:t>
            </w:r>
          </w:p>
        </w:tc>
      </w:tr>
      <w:tr w:rsidR="0086419A" w:rsidRPr="00964049" w14:paraId="196ADFF4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5F9DAF06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3F506F91" w14:textId="77777777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D4E738" w14:textId="61CE2DC6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B70525" w14:textId="32A5EC57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05 (5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4D1FF3" w14:textId="485C0855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79 (4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CFA05E" w14:textId="57152271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94 (0.62-1.43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6A4826FD" w14:textId="777777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6D0CA6E0" w14:textId="77777777" w:rsidR="0086419A" w:rsidRPr="00130874" w:rsidRDefault="0086419A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19A" w:rsidRPr="00964049" w14:paraId="7DB73E30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341E61CB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0C9A6D89" w14:textId="1882C8EC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68CA82" w14:textId="3DBEF7F2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2D9760" w14:textId="2268A0F2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86 (89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14EF8D" w14:textId="0DB88A1C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338 (9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36DE78" w14:textId="60D72895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60019129" w14:textId="0595B590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29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372ABD91" w14:textId="4E5CEA62" w:rsidR="0086419A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541</w:t>
            </w:r>
          </w:p>
        </w:tc>
      </w:tr>
      <w:tr w:rsidR="0086419A" w:rsidRPr="00964049" w14:paraId="5CADA400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22365A81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1A3AC2CF" w14:textId="77777777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503EAA" w14:textId="623AD1C8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0D3D4" w14:textId="22F32780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21 (1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4B3E36" w14:textId="7B9716DB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27 (7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9E816C" w14:textId="393CCCAC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45 (0.73-2.90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79D7E3F9" w14:textId="777777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6A51BC31" w14:textId="77777777" w:rsidR="0086419A" w:rsidRPr="00130874" w:rsidRDefault="0086419A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19A" w:rsidRPr="00964049" w14:paraId="4E13012A" w14:textId="77777777" w:rsidTr="00071CC7">
        <w:trPr>
          <w:jc w:val="center"/>
        </w:trPr>
        <w:tc>
          <w:tcPr>
            <w:tcW w:w="993" w:type="dxa"/>
            <w:vMerge/>
            <w:vAlign w:val="center"/>
          </w:tcPr>
          <w:p w14:paraId="0C798C0A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DFE0EA9" w14:textId="23007770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8537A0" w14:textId="058EE1D1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39A84" w14:textId="653F2D31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23 (59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3B85EE" w14:textId="6E54C2B9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213 (58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8DDC58" w14:textId="6C84B594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vAlign w:val="center"/>
          </w:tcPr>
          <w:p w14:paraId="334AF07D" w14:textId="5B630018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35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5CF8C10D" w14:textId="6311C216" w:rsidR="0086419A" w:rsidRPr="00130874" w:rsidRDefault="00130874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613</w:t>
            </w:r>
          </w:p>
        </w:tc>
      </w:tr>
      <w:tr w:rsidR="0086419A" w:rsidRPr="00964049" w14:paraId="567AFC43" w14:textId="77777777" w:rsidTr="00071CC7">
        <w:trPr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4A20823F" w14:textId="77777777" w:rsidR="0086419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5C318A7E" w14:textId="77777777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9AFB48" w14:textId="5579C194" w:rsidR="0086419A" w:rsidRPr="00106DCA" w:rsidRDefault="0086419A" w:rsidP="00864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A6EE7F" w14:textId="43B5ACE2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84 (4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1842FE" w14:textId="44BF1417" w:rsidR="0086419A" w:rsidRPr="00106DCA" w:rsidRDefault="0086419A" w:rsidP="0086419A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152 (41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CF07B4" w14:textId="3A36D9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419A">
              <w:rPr>
                <w:rFonts w:ascii="Arial" w:hAnsi="Arial" w:cs="Arial"/>
                <w:sz w:val="16"/>
                <w:szCs w:val="16"/>
              </w:rPr>
              <w:t>0.82 (0.53-1.25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286760EE" w14:textId="77777777" w:rsidR="0086419A" w:rsidRPr="00106DCA" w:rsidRDefault="0086419A" w:rsidP="008641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0FE4A74" w14:textId="77777777" w:rsidR="0086419A" w:rsidRPr="00130874" w:rsidRDefault="0086419A" w:rsidP="0013087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2328" w:rsidRPr="00964049" w14:paraId="22B4924D" w14:textId="77777777" w:rsidTr="00071CC7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782EB89B" w14:textId="630394C9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sz w:val="16"/>
                <w:szCs w:val="16"/>
              </w:rPr>
              <w:t>KT2</w:t>
            </w:r>
          </w:p>
          <w:p w14:paraId="472C720D" w14:textId="336CFD02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170D">
              <w:rPr>
                <w:rFonts w:ascii="Arial" w:hAnsi="Arial" w:cs="Arial"/>
                <w:sz w:val="16"/>
                <w:szCs w:val="16"/>
              </w:rPr>
              <w:t>rs373005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0F204327" w14:textId="5ED7ABE4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11FD">
              <w:rPr>
                <w:rFonts w:ascii="Arial" w:hAnsi="Arial" w:cs="Arial"/>
                <w:sz w:val="16"/>
                <w:szCs w:val="16"/>
              </w:rPr>
              <w:t>Co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5411FD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BCEE41" w14:textId="3B041C83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0D3191" w14:textId="1AB721C8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214 (58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336E7B" w14:textId="472B5043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117 (5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222040" w14:textId="66FCB52D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2F3C209A" w14:textId="00078E10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0.85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0BB7642" w14:textId="62473E8C" w:rsidR="005A2328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881</w:t>
            </w:r>
          </w:p>
        </w:tc>
      </w:tr>
      <w:tr w:rsidR="005A2328" w:rsidRPr="00964049" w14:paraId="2A83115A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45D6307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0DACA8DC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D6C4EF" w14:textId="27C6ADF3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4DC377" w14:textId="7E97C3C4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31 (35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508060" w14:textId="63B2FA05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74 (35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59BC0A" w14:textId="07BF78CF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0.88 (0.57-1.38)</w:t>
            </w:r>
          </w:p>
        </w:tc>
        <w:tc>
          <w:tcPr>
            <w:tcW w:w="708" w:type="dxa"/>
            <w:vMerge/>
            <w:vAlign w:val="center"/>
          </w:tcPr>
          <w:p w14:paraId="138FAB52" w14:textId="77777777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09AC1A8C" w14:textId="77777777" w:rsidR="005A2328" w:rsidRPr="00130874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2328" w:rsidRPr="00964049" w14:paraId="6CC9F7AE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C5BC2B8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749DD05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B0C9EE" w14:textId="0C0C0D63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3F8362" w14:textId="1F3E310D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20 (5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A00ADE" w14:textId="642E904B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6 (7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CD85F8" w14:textId="578A6188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0.99 (0.45-2.17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40995216" w14:textId="77777777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54EEEB69" w14:textId="77777777" w:rsidR="005A2328" w:rsidRPr="00130874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2328" w:rsidRPr="00964049" w14:paraId="3DAD860E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1B2FB491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102ED6F3" w14:textId="6B249250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F8EB8F" w14:textId="456A34BB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71D17F" w14:textId="2FEC7EBD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214 (58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7EDB6B" w14:textId="69627E76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17 (5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B44906" w14:textId="72CC916B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00624B04" w14:textId="3CE19A29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0.63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5E49824" w14:textId="046B7592" w:rsidR="005A2328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58</w:t>
            </w:r>
          </w:p>
        </w:tc>
      </w:tr>
      <w:tr w:rsidR="005A2328" w:rsidRPr="00964049" w14:paraId="69280887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4FC9B4E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29DEDF78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2FDA27" w14:textId="1675B264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D10905" w14:textId="1EC6E949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51 (41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53F282" w14:textId="029A6052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90 (43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8B626F" w14:textId="2CF3AF1B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0.90 (0.59-1.37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134C03E2" w14:textId="77777777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663DBA7C" w14:textId="77777777" w:rsidR="005A2328" w:rsidRPr="00130874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2328" w:rsidRPr="00964049" w14:paraId="608E89D2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FDC08F2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775006F3" w14:textId="750E0204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Recessiv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278CB7" w14:textId="3C49729B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4E2CD0" w14:textId="4FF05A14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345 (9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19E35B" w14:textId="776DC908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91 (92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33F1F3" w14:textId="1B9174C1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0DD5D398" w14:textId="35E3E007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0.91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F23194D" w14:textId="3D42E35C" w:rsidR="005A2328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910</w:t>
            </w:r>
          </w:p>
        </w:tc>
      </w:tr>
      <w:tr w:rsidR="005A2328" w:rsidRPr="00964049" w14:paraId="57B33E78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74A17E0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5082DD5E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7335B1" w14:textId="68BE7AB3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DF9946" w14:textId="52BC92D2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20 (5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07E155" w14:textId="49C62E4C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6 (7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5C37A0" w14:textId="3638D0B4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.04 (0.49-2.24)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03CE9C05" w14:textId="77777777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8441A57" w14:textId="77777777" w:rsidR="005A2328" w:rsidRPr="00130874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2328" w:rsidRPr="00964049" w14:paraId="28A5B85E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127063C1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7CAF94A3" w14:textId="428E0EB9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3EEE">
              <w:rPr>
                <w:rFonts w:ascii="Arial" w:hAnsi="Arial" w:cs="Arial"/>
                <w:sz w:val="16"/>
                <w:szCs w:val="16"/>
              </w:rPr>
              <w:t>Over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ED3EEE">
              <w:rPr>
                <w:rFonts w:ascii="Arial" w:hAnsi="Arial" w:cs="Arial"/>
                <w:sz w:val="16"/>
                <w:szCs w:val="16"/>
              </w:rPr>
              <w:t>domina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E633E3" w14:textId="6E760F6C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618346" w14:textId="27596F29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234 (64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F5FF5A" w14:textId="52EAE3DD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33 (64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520154" w14:textId="3CAB52E5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0409C0FF" w14:textId="02163873" w:rsidR="005A2328" w:rsidRPr="00106DCA" w:rsidRDefault="005A2328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A2328">
              <w:rPr>
                <w:rFonts w:ascii="Arial" w:hAnsi="Arial" w:cs="Arial"/>
                <w:sz w:val="16"/>
                <w:szCs w:val="16"/>
              </w:rPr>
              <w:t>0.57</w:t>
            </w:r>
            <w:r w:rsidR="00130874"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053DA313" w14:textId="542D3548" w:rsidR="005A2328" w:rsidRPr="00130874" w:rsidRDefault="00130874" w:rsidP="00BE29B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30874">
              <w:rPr>
                <w:rFonts w:ascii="Arial" w:hAnsi="Arial" w:cs="Arial" w:hint="eastAsia"/>
                <w:sz w:val="16"/>
                <w:szCs w:val="16"/>
              </w:rPr>
              <w:t>0.725</w:t>
            </w:r>
          </w:p>
        </w:tc>
      </w:tr>
      <w:tr w:rsidR="005A2328" w:rsidRPr="00964049" w14:paraId="0F9B1643" w14:textId="77777777" w:rsidTr="00071CC7">
        <w:trPr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9EA4EB" w14:textId="77777777" w:rsidR="005A2328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929C31A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22EC6D6" w14:textId="423A9FBD" w:rsidR="005A2328" w:rsidRPr="00106DCA" w:rsidRDefault="005A2328" w:rsidP="005A23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78EEC76" w14:textId="2D0A4ED0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131 (35.9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1125A35" w14:textId="18346F5A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74 (35.8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81BA04F" w14:textId="1397FC4D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5A2328">
              <w:rPr>
                <w:rFonts w:ascii="Arial" w:hAnsi="Arial" w:cs="Arial"/>
                <w:noProof/>
                <w:sz w:val="16"/>
                <w:szCs w:val="16"/>
              </w:rPr>
              <w:t>0.88 (0.57-1.36)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14:paraId="06E1D6B0" w14:textId="77777777" w:rsidR="005A2328" w:rsidRPr="00106DCA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20F5C534" w14:textId="77777777" w:rsidR="005A2328" w:rsidRPr="005A2328" w:rsidRDefault="005A2328" w:rsidP="005A2328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</w:tbl>
    <w:p w14:paraId="30C59679" w14:textId="725C8F8A" w:rsidR="00046FA6" w:rsidRDefault="002A3483" w:rsidP="003A5345">
      <w:pPr>
        <w:rPr>
          <w:rFonts w:ascii="Arial" w:hAnsi="Arial" w:cs="Arial"/>
          <w:kern w:val="0"/>
          <w:sz w:val="16"/>
          <w:szCs w:val="16"/>
        </w:rPr>
      </w:pPr>
      <w:r w:rsidRPr="009D62F3">
        <w:rPr>
          <w:rFonts w:ascii="Arial" w:hAnsi="Arial" w:cs="Arial"/>
          <w:b/>
          <w:bCs/>
          <w:sz w:val="16"/>
          <w:szCs w:val="16"/>
        </w:rPr>
        <w:t>Note:</w:t>
      </w:r>
      <w:r w:rsidR="007E7557" w:rsidRPr="009D62F3">
        <w:rPr>
          <w:rFonts w:ascii="Arial" w:hAnsi="Arial" w:cs="Arial"/>
          <w:sz w:val="16"/>
          <w:szCs w:val="16"/>
        </w:rPr>
        <w:t xml:space="preserve"> Genetic homogeneity between the two control groups was assessed using logistic regression analysis implemented in </w:t>
      </w:r>
      <w:proofErr w:type="spellStart"/>
      <w:r w:rsidR="007E7557" w:rsidRPr="009D62F3">
        <w:rPr>
          <w:rFonts w:ascii="Arial" w:hAnsi="Arial" w:cs="Arial"/>
          <w:sz w:val="16"/>
          <w:szCs w:val="16"/>
        </w:rPr>
        <w:t>SNPStats</w:t>
      </w:r>
      <w:proofErr w:type="spellEnd"/>
      <w:r w:rsidR="007E7557" w:rsidRPr="009D62F3">
        <w:rPr>
          <w:rFonts w:ascii="Arial" w:hAnsi="Arial" w:cs="Arial"/>
          <w:sz w:val="16"/>
          <w:szCs w:val="16"/>
        </w:rPr>
        <w:t>, with adjustment for sex.</w:t>
      </w:r>
      <w:r w:rsidR="005E6242" w:rsidRPr="005E6242">
        <w:rPr>
          <w:rFonts w:ascii="Arial" w:hAnsi="Arial" w:cs="Arial"/>
          <w:sz w:val="16"/>
          <w:szCs w:val="16"/>
        </w:rPr>
        <w:t xml:space="preserve"> </w:t>
      </w:r>
      <w:r w:rsidR="005E6242" w:rsidRPr="00FB38B7">
        <w:rPr>
          <w:rFonts w:ascii="Arial" w:hAnsi="Arial" w:cs="Arial"/>
          <w:kern w:val="0"/>
          <w:sz w:val="16"/>
          <w:szCs w:val="16"/>
        </w:rPr>
        <w:t>P</w:t>
      </w:r>
      <w:r w:rsidR="005E6242" w:rsidRPr="00FB38B7">
        <w:rPr>
          <w:rFonts w:ascii="Arial" w:hAnsi="Arial" w:cs="Arial" w:hint="eastAsia"/>
          <w:kern w:val="0"/>
          <w:sz w:val="16"/>
          <w:szCs w:val="16"/>
        </w:rPr>
        <w:t xml:space="preserve"> value was </w:t>
      </w:r>
      <w:r w:rsidR="005E6242" w:rsidRPr="00FB38B7">
        <w:rPr>
          <w:rFonts w:ascii="Arial" w:hAnsi="Arial" w:cs="Arial"/>
          <w:kern w:val="0"/>
          <w:sz w:val="16"/>
          <w:szCs w:val="16"/>
        </w:rPr>
        <w:t xml:space="preserve">adjusted </w:t>
      </w:r>
      <w:r w:rsidR="005E6242" w:rsidRPr="00FB38B7">
        <w:rPr>
          <w:rFonts w:ascii="Arial" w:hAnsi="Arial" w:cs="Arial" w:hint="eastAsia"/>
          <w:kern w:val="0"/>
          <w:sz w:val="16"/>
          <w:szCs w:val="16"/>
        </w:rPr>
        <w:t xml:space="preserve">by </w:t>
      </w:r>
      <w:r w:rsidR="005E6242" w:rsidRPr="00FB38B7">
        <w:rPr>
          <w:rFonts w:ascii="Arial" w:hAnsi="Arial" w:cs="Arial"/>
          <w:kern w:val="0"/>
          <w:sz w:val="16"/>
          <w:szCs w:val="16"/>
        </w:rPr>
        <w:t>FDR using the Benjamini-Hochberg procedure.</w:t>
      </w:r>
      <w:r w:rsidR="00413446" w:rsidRPr="00413446">
        <w:rPr>
          <w:rFonts w:ascii="Arial" w:hAnsi="Arial" w:cs="Arial"/>
          <w:kern w:val="0"/>
          <w:sz w:val="16"/>
          <w:szCs w:val="16"/>
        </w:rPr>
        <w:t xml:space="preserve"> </w:t>
      </w:r>
      <w:r w:rsidR="00413446" w:rsidRPr="00FB38B7">
        <w:rPr>
          <w:rFonts w:ascii="Arial" w:hAnsi="Arial" w:cs="Arial"/>
          <w:kern w:val="0"/>
          <w:sz w:val="16"/>
          <w:szCs w:val="16"/>
        </w:rPr>
        <w:t>Bolded p-values indicate statistical significance</w:t>
      </w:r>
      <w:r w:rsidR="00413446" w:rsidRPr="00FB38B7">
        <w:rPr>
          <w:rFonts w:ascii="Arial" w:hAnsi="Arial" w:cs="Arial" w:hint="eastAsia"/>
          <w:kern w:val="0"/>
          <w:sz w:val="16"/>
          <w:szCs w:val="16"/>
        </w:rPr>
        <w:t>.</w:t>
      </w:r>
    </w:p>
    <w:p w14:paraId="6BD05337" w14:textId="3B394822" w:rsidR="000B0900" w:rsidRDefault="000B0900" w:rsidP="003A5345">
      <w:pPr>
        <w:rPr>
          <w:rFonts w:ascii="Arial" w:hAnsi="Arial" w:cs="Arial"/>
          <w:sz w:val="16"/>
          <w:szCs w:val="16"/>
        </w:rPr>
      </w:pPr>
      <w:r w:rsidRPr="000B0900">
        <w:rPr>
          <w:rFonts w:ascii="Arial" w:hAnsi="Arial" w:cs="Arial"/>
          <w:b/>
          <w:bCs/>
          <w:sz w:val="16"/>
          <w:szCs w:val="16"/>
        </w:rPr>
        <w:t>Abbreviations:</w:t>
      </w:r>
      <w:r w:rsidR="00784FE7" w:rsidRPr="00784FE7">
        <w:rPr>
          <w:rFonts w:ascii="Arial" w:hAnsi="Arial" w:cs="Arial" w:hint="eastAsia"/>
          <w:kern w:val="0"/>
          <w:sz w:val="16"/>
          <w:szCs w:val="16"/>
        </w:rPr>
        <w:t xml:space="preserve"> </w:t>
      </w:r>
      <w:proofErr w:type="spellStart"/>
      <w:r w:rsidR="00784FE7" w:rsidRPr="00FB38B7">
        <w:rPr>
          <w:rFonts w:ascii="Arial" w:hAnsi="Arial" w:cs="Arial" w:hint="eastAsia"/>
          <w:kern w:val="0"/>
          <w:sz w:val="16"/>
          <w:szCs w:val="16"/>
        </w:rPr>
        <w:t>C</w:t>
      </w:r>
      <w:r w:rsidR="00784FE7" w:rsidRPr="00FB38B7">
        <w:rPr>
          <w:rFonts w:ascii="Arial" w:hAnsi="Arial" w:cs="Arial"/>
          <w:kern w:val="0"/>
          <w:sz w:val="16"/>
          <w:szCs w:val="16"/>
        </w:rPr>
        <w:t>ontrol_G</w:t>
      </w:r>
      <w:proofErr w:type="spellEnd"/>
      <w:r w:rsidR="00784FE7" w:rsidRPr="00FB38B7">
        <w:rPr>
          <w:rFonts w:ascii="Arial" w:hAnsi="Arial" w:cs="Arial"/>
          <w:kern w:val="0"/>
          <w:sz w:val="16"/>
          <w:szCs w:val="16"/>
        </w:rPr>
        <w:t xml:space="preserve">, healthy </w:t>
      </w:r>
      <w:r w:rsidR="00784FE7">
        <w:rPr>
          <w:rFonts w:ascii="Arial" w:hAnsi="Arial" w:cs="Arial" w:hint="eastAsia"/>
          <w:kern w:val="0"/>
          <w:sz w:val="16"/>
          <w:szCs w:val="16"/>
        </w:rPr>
        <w:t>adults</w:t>
      </w:r>
      <w:r w:rsidR="00784FE7" w:rsidRPr="00FB38B7">
        <w:rPr>
          <w:rFonts w:ascii="Arial" w:hAnsi="Arial" w:cs="Arial"/>
          <w:kern w:val="0"/>
          <w:sz w:val="16"/>
          <w:szCs w:val="16"/>
        </w:rPr>
        <w:t xml:space="preserve"> recruited in the current study</w:t>
      </w:r>
      <w:r w:rsidR="00784FE7" w:rsidRPr="000B0900">
        <w:rPr>
          <w:rFonts w:ascii="Arial" w:hAnsi="Arial" w:cs="Arial"/>
          <w:sz w:val="16"/>
          <w:szCs w:val="16"/>
        </w:rPr>
        <w:t>;</w:t>
      </w:r>
      <w:r w:rsidR="00784FE7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784FE7" w:rsidRPr="00FB38B7">
        <w:rPr>
          <w:rFonts w:ascii="Arial" w:hAnsi="Arial" w:cs="Arial" w:hint="eastAsia"/>
          <w:kern w:val="0"/>
          <w:sz w:val="16"/>
          <w:szCs w:val="16"/>
        </w:rPr>
        <w:t>C</w:t>
      </w:r>
      <w:r w:rsidR="00784FE7" w:rsidRPr="00FB38B7">
        <w:rPr>
          <w:rFonts w:ascii="Arial" w:hAnsi="Arial" w:cs="Arial"/>
          <w:kern w:val="0"/>
          <w:sz w:val="16"/>
          <w:szCs w:val="16"/>
        </w:rPr>
        <w:t xml:space="preserve">ontrol_1000, healthy </w:t>
      </w:r>
      <w:r w:rsidR="00784FE7">
        <w:rPr>
          <w:rFonts w:ascii="Arial" w:hAnsi="Arial" w:cs="Arial" w:hint="eastAsia"/>
          <w:kern w:val="0"/>
          <w:sz w:val="16"/>
          <w:szCs w:val="16"/>
        </w:rPr>
        <w:t>adults</w:t>
      </w:r>
      <w:r w:rsidR="00784FE7" w:rsidRPr="00FB38B7">
        <w:rPr>
          <w:rFonts w:ascii="Arial" w:hAnsi="Arial" w:cs="Arial"/>
          <w:kern w:val="0"/>
          <w:sz w:val="16"/>
          <w:szCs w:val="16"/>
        </w:rPr>
        <w:t xml:space="preserve"> from the 1000 Genomes Project;</w:t>
      </w:r>
      <w:r w:rsidRPr="000B0900">
        <w:rPr>
          <w:rFonts w:ascii="Arial" w:hAnsi="Arial" w:cs="Arial"/>
          <w:sz w:val="16"/>
          <w:szCs w:val="16"/>
        </w:rPr>
        <w:t xml:space="preserve"> OR, odds ratio; CI, confidence interval</w:t>
      </w:r>
      <w:r>
        <w:rPr>
          <w:rFonts w:ascii="Arial" w:hAnsi="Arial" w:cs="Arial" w:hint="eastAsia"/>
          <w:sz w:val="16"/>
          <w:szCs w:val="16"/>
        </w:rPr>
        <w:t>.</w:t>
      </w:r>
    </w:p>
    <w:sectPr w:rsidR="000B0900" w:rsidSect="00BE4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813BA" w14:textId="77777777" w:rsidR="0000638E" w:rsidRDefault="0000638E" w:rsidP="000F59ED">
      <w:r>
        <w:separator/>
      </w:r>
    </w:p>
  </w:endnote>
  <w:endnote w:type="continuationSeparator" w:id="0">
    <w:p w14:paraId="49F4E4C3" w14:textId="77777777" w:rsidR="0000638E" w:rsidRDefault="0000638E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36F7D" w14:textId="77777777" w:rsidR="0000638E" w:rsidRDefault="0000638E" w:rsidP="000F59ED">
      <w:r>
        <w:separator/>
      </w:r>
    </w:p>
  </w:footnote>
  <w:footnote w:type="continuationSeparator" w:id="0">
    <w:p w14:paraId="3ABF09F5" w14:textId="77777777" w:rsidR="0000638E" w:rsidRDefault="0000638E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638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5C4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1CC7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0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7DC0"/>
    <w:rsid w:val="001215AD"/>
    <w:rsid w:val="0012170D"/>
    <w:rsid w:val="00125812"/>
    <w:rsid w:val="00127F9B"/>
    <w:rsid w:val="00127FB8"/>
    <w:rsid w:val="00130606"/>
    <w:rsid w:val="00130874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76A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66D1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513"/>
    <w:rsid w:val="001A792C"/>
    <w:rsid w:val="001B0718"/>
    <w:rsid w:val="001B2120"/>
    <w:rsid w:val="001B2F10"/>
    <w:rsid w:val="001B3453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3AB8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2C9A"/>
    <w:rsid w:val="00233554"/>
    <w:rsid w:val="00233760"/>
    <w:rsid w:val="002367B1"/>
    <w:rsid w:val="00236D7A"/>
    <w:rsid w:val="00237452"/>
    <w:rsid w:val="002412A0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1E79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3483"/>
    <w:rsid w:val="002A5BCF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28BA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32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5345"/>
    <w:rsid w:val="003A68E4"/>
    <w:rsid w:val="003A6F89"/>
    <w:rsid w:val="003A7B5C"/>
    <w:rsid w:val="003A7C51"/>
    <w:rsid w:val="003B00F2"/>
    <w:rsid w:val="003B1960"/>
    <w:rsid w:val="003B1B92"/>
    <w:rsid w:val="003B36B0"/>
    <w:rsid w:val="003B45A1"/>
    <w:rsid w:val="003B5143"/>
    <w:rsid w:val="003C1968"/>
    <w:rsid w:val="003C2824"/>
    <w:rsid w:val="003C2DDF"/>
    <w:rsid w:val="003C3A28"/>
    <w:rsid w:val="003C4425"/>
    <w:rsid w:val="003C4A56"/>
    <w:rsid w:val="003C50C2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908"/>
    <w:rsid w:val="00406A81"/>
    <w:rsid w:val="00413446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1591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1864"/>
    <w:rsid w:val="00474142"/>
    <w:rsid w:val="004778A2"/>
    <w:rsid w:val="004802F7"/>
    <w:rsid w:val="004821AD"/>
    <w:rsid w:val="00486853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2CCE"/>
    <w:rsid w:val="004B3B0D"/>
    <w:rsid w:val="004B5302"/>
    <w:rsid w:val="004B57A0"/>
    <w:rsid w:val="004B5F93"/>
    <w:rsid w:val="004B6637"/>
    <w:rsid w:val="004B7722"/>
    <w:rsid w:val="004C0D30"/>
    <w:rsid w:val="004C13F2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678C"/>
    <w:rsid w:val="004E7973"/>
    <w:rsid w:val="004E7FE8"/>
    <w:rsid w:val="004F09D9"/>
    <w:rsid w:val="004F2815"/>
    <w:rsid w:val="004F3FDE"/>
    <w:rsid w:val="004F426A"/>
    <w:rsid w:val="004F4432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26ACB"/>
    <w:rsid w:val="00531BEF"/>
    <w:rsid w:val="00532D58"/>
    <w:rsid w:val="00535BD8"/>
    <w:rsid w:val="00536BB7"/>
    <w:rsid w:val="005373EA"/>
    <w:rsid w:val="00540776"/>
    <w:rsid w:val="00540F39"/>
    <w:rsid w:val="005411FD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2E77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2328"/>
    <w:rsid w:val="005A3CBE"/>
    <w:rsid w:val="005A3E57"/>
    <w:rsid w:val="005A4224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4A54"/>
    <w:rsid w:val="005E4FCF"/>
    <w:rsid w:val="005E6242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1FFD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096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1B9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16E0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36A9C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4FE7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557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126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19A"/>
    <w:rsid w:val="008645C2"/>
    <w:rsid w:val="00866CF6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0B85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9A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2F3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85490"/>
    <w:rsid w:val="00A90951"/>
    <w:rsid w:val="00A91949"/>
    <w:rsid w:val="00A919D7"/>
    <w:rsid w:val="00A91C2F"/>
    <w:rsid w:val="00A92252"/>
    <w:rsid w:val="00A93547"/>
    <w:rsid w:val="00A93B50"/>
    <w:rsid w:val="00A93D54"/>
    <w:rsid w:val="00A94B69"/>
    <w:rsid w:val="00A953A3"/>
    <w:rsid w:val="00A9698A"/>
    <w:rsid w:val="00A97F40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3B6A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D7C69"/>
    <w:rsid w:val="00AE0777"/>
    <w:rsid w:val="00AE0A7F"/>
    <w:rsid w:val="00AE3903"/>
    <w:rsid w:val="00AE76CD"/>
    <w:rsid w:val="00AF33D1"/>
    <w:rsid w:val="00AF3D3F"/>
    <w:rsid w:val="00AF613E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0F1B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2143"/>
    <w:rsid w:val="00BE29BE"/>
    <w:rsid w:val="00BE3FD1"/>
    <w:rsid w:val="00BE45C4"/>
    <w:rsid w:val="00BE494E"/>
    <w:rsid w:val="00BE49C0"/>
    <w:rsid w:val="00BE4BC5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64F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4CC5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2755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203"/>
    <w:rsid w:val="00DE5ED3"/>
    <w:rsid w:val="00DF007D"/>
    <w:rsid w:val="00DF2624"/>
    <w:rsid w:val="00DF6393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85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3EEE"/>
    <w:rsid w:val="00ED4D77"/>
    <w:rsid w:val="00ED6DFA"/>
    <w:rsid w:val="00EE23D3"/>
    <w:rsid w:val="00EE2BDF"/>
    <w:rsid w:val="00EE5F0E"/>
    <w:rsid w:val="00EE704D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0645"/>
    <w:rsid w:val="00F110F0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5A51"/>
    <w:rsid w:val="00F5628E"/>
    <w:rsid w:val="00F56F6E"/>
    <w:rsid w:val="00F572FC"/>
    <w:rsid w:val="00F6010F"/>
    <w:rsid w:val="00F611E3"/>
    <w:rsid w:val="00F61EC3"/>
    <w:rsid w:val="00F62CAA"/>
    <w:rsid w:val="00F62FB6"/>
    <w:rsid w:val="00F63806"/>
    <w:rsid w:val="00F6399E"/>
    <w:rsid w:val="00F66722"/>
    <w:rsid w:val="00F66994"/>
    <w:rsid w:val="00F669E1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1F01"/>
    <w:rsid w:val="00F9200D"/>
    <w:rsid w:val="00F94C4C"/>
    <w:rsid w:val="00F96860"/>
    <w:rsid w:val="00FA2B3F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2</TotalTime>
  <Pages>2</Pages>
  <Words>645</Words>
  <Characters>3518</Characters>
  <Application>Microsoft Office Word</Application>
  <DocSecurity>0</DocSecurity>
  <Lines>586</Lines>
  <Paragraphs>416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955</cp:revision>
  <cp:lastPrinted>2025-02-17T15:56:00Z</cp:lastPrinted>
  <dcterms:created xsi:type="dcterms:W3CDTF">2024-12-31T02:56:00Z</dcterms:created>
  <dcterms:modified xsi:type="dcterms:W3CDTF">2025-11-13T11:32:00Z</dcterms:modified>
</cp:coreProperties>
</file>